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06F7A" w14:textId="77777777" w:rsidR="00C83378" w:rsidRDefault="00C83378" w:rsidP="00C83378">
      <w:pPr>
        <w:spacing w:line="480" w:lineRule="exact"/>
        <w:jc w:val="center"/>
        <w:rPr>
          <w:rFonts w:ascii="Times New Roman" w:hAnsi="Times New Roman" w:cs="Times New Roman"/>
          <w:b/>
          <w:bCs/>
          <w:sz w:val="24"/>
        </w:rPr>
      </w:pPr>
    </w:p>
    <w:p w14:paraId="50E37AAB" w14:textId="77777777" w:rsidR="00C83378" w:rsidRDefault="00C83378" w:rsidP="00C83378">
      <w:pPr>
        <w:spacing w:line="480" w:lineRule="exact"/>
        <w:jc w:val="center"/>
        <w:rPr>
          <w:rFonts w:ascii="Times New Roman" w:hAnsi="Times New Roman" w:cs="Times New Roman"/>
          <w:b/>
          <w:bCs/>
          <w:sz w:val="24"/>
        </w:rPr>
      </w:pPr>
    </w:p>
    <w:p w14:paraId="2B100889" w14:textId="77777777" w:rsidR="00C83378" w:rsidRDefault="00C83378" w:rsidP="00C83378">
      <w:pPr>
        <w:spacing w:line="480" w:lineRule="exact"/>
        <w:jc w:val="center"/>
        <w:rPr>
          <w:rFonts w:ascii="Times New Roman" w:hAnsi="Times New Roman" w:cs="Times New Roman"/>
          <w:b/>
          <w:bCs/>
          <w:sz w:val="24"/>
        </w:rPr>
      </w:pPr>
    </w:p>
    <w:p w14:paraId="07374236" w14:textId="77777777" w:rsidR="00C83378" w:rsidRDefault="00C83378" w:rsidP="00C83378">
      <w:pPr>
        <w:spacing w:line="480" w:lineRule="exact"/>
        <w:jc w:val="center"/>
        <w:rPr>
          <w:rFonts w:ascii="Times New Roman" w:hAnsi="Times New Roman" w:cs="Times New Roman"/>
          <w:b/>
          <w:bCs/>
          <w:sz w:val="24"/>
        </w:rPr>
      </w:pPr>
    </w:p>
    <w:p w14:paraId="3BEE3A9D" w14:textId="77777777" w:rsidR="00C83378" w:rsidRDefault="00C83378" w:rsidP="00C83378">
      <w:pPr>
        <w:spacing w:line="480" w:lineRule="exact"/>
        <w:jc w:val="center"/>
        <w:rPr>
          <w:rFonts w:ascii="Times New Roman" w:hAnsi="Times New Roman" w:cs="Times New Roman"/>
          <w:b/>
          <w:bCs/>
          <w:sz w:val="24"/>
        </w:rPr>
      </w:pPr>
    </w:p>
    <w:p w14:paraId="147CB64A" w14:textId="77777777" w:rsidR="00C83378" w:rsidRDefault="00C83378" w:rsidP="00C83378">
      <w:pPr>
        <w:spacing w:line="480" w:lineRule="exact"/>
        <w:jc w:val="center"/>
        <w:rPr>
          <w:rFonts w:ascii="Times New Roman" w:hAnsi="Times New Roman" w:cs="Times New Roman"/>
          <w:b/>
          <w:bCs/>
          <w:sz w:val="24"/>
        </w:rPr>
      </w:pPr>
    </w:p>
    <w:p w14:paraId="6D7C9DA9" w14:textId="77777777" w:rsidR="00C83378" w:rsidRDefault="00C83378" w:rsidP="00C83378">
      <w:pPr>
        <w:spacing w:line="480" w:lineRule="exact"/>
        <w:jc w:val="center"/>
        <w:rPr>
          <w:rFonts w:ascii="Times New Roman" w:hAnsi="Times New Roman" w:cs="Times New Roman"/>
          <w:b/>
          <w:bCs/>
          <w:sz w:val="24"/>
        </w:rPr>
      </w:pPr>
    </w:p>
    <w:p w14:paraId="3F1FCDFD" w14:textId="77777777" w:rsidR="00C83378" w:rsidRDefault="00C83378" w:rsidP="00C83378">
      <w:pPr>
        <w:spacing w:line="480" w:lineRule="exact"/>
        <w:jc w:val="center"/>
        <w:rPr>
          <w:rFonts w:ascii="Times New Roman" w:hAnsi="Times New Roman" w:cs="Times New Roman"/>
          <w:b/>
          <w:bCs/>
          <w:sz w:val="24"/>
        </w:rPr>
      </w:pPr>
    </w:p>
    <w:p w14:paraId="02A10624" w14:textId="77777777" w:rsidR="00C83378" w:rsidRDefault="00C83378" w:rsidP="00C83378">
      <w:pPr>
        <w:spacing w:line="480" w:lineRule="exact"/>
        <w:jc w:val="center"/>
        <w:rPr>
          <w:rFonts w:ascii="Times New Roman" w:hAnsi="Times New Roman" w:cs="Times New Roman"/>
          <w:b/>
          <w:bCs/>
          <w:sz w:val="24"/>
        </w:rPr>
      </w:pPr>
    </w:p>
    <w:p w14:paraId="0D87D719" w14:textId="77777777" w:rsidR="00C83378" w:rsidRDefault="00C83378" w:rsidP="00C83378">
      <w:pPr>
        <w:spacing w:line="480" w:lineRule="exact"/>
        <w:jc w:val="center"/>
        <w:rPr>
          <w:rFonts w:ascii="Times New Roman" w:hAnsi="Times New Roman" w:cs="Times New Roman"/>
          <w:b/>
          <w:bCs/>
          <w:sz w:val="24"/>
        </w:rPr>
      </w:pPr>
    </w:p>
    <w:p w14:paraId="34562E04" w14:textId="77777777" w:rsidR="00C83378" w:rsidRDefault="00C83378" w:rsidP="00C83378">
      <w:pPr>
        <w:spacing w:line="480" w:lineRule="exact"/>
        <w:jc w:val="center"/>
        <w:rPr>
          <w:rFonts w:ascii="Times New Roman" w:hAnsi="Times New Roman" w:cs="Times New Roman"/>
          <w:b/>
          <w:bCs/>
          <w:sz w:val="24"/>
        </w:rPr>
      </w:pPr>
    </w:p>
    <w:p w14:paraId="78B56804" w14:textId="77777777" w:rsidR="00C83378" w:rsidRDefault="00C83378" w:rsidP="00C83378">
      <w:pPr>
        <w:spacing w:line="480" w:lineRule="exact"/>
        <w:jc w:val="center"/>
        <w:rPr>
          <w:rFonts w:ascii="Times New Roman" w:hAnsi="Times New Roman" w:cs="Times New Roman"/>
          <w:b/>
          <w:bCs/>
          <w:sz w:val="24"/>
        </w:rPr>
      </w:pPr>
    </w:p>
    <w:p w14:paraId="6BFB4BAF" w14:textId="6930302F" w:rsidR="00C83378" w:rsidRPr="00C83378" w:rsidRDefault="00C83378" w:rsidP="00C83378">
      <w:pPr>
        <w:spacing w:line="480" w:lineRule="exact"/>
        <w:jc w:val="center"/>
        <w:rPr>
          <w:rFonts w:ascii="Times New Roman" w:hAnsi="Times New Roman" w:cs="Times New Roman"/>
          <w:b/>
          <w:bCs/>
          <w:sz w:val="56"/>
          <w:szCs w:val="56"/>
        </w:rPr>
      </w:pPr>
      <w:r w:rsidRPr="00C83378">
        <w:rPr>
          <w:rFonts w:ascii="Times New Roman" w:hAnsi="Times New Roman" w:cs="Times New Roman"/>
          <w:b/>
          <w:bCs/>
          <w:sz w:val="56"/>
          <w:szCs w:val="56"/>
        </w:rPr>
        <w:t>Supplementary Material</w:t>
      </w:r>
    </w:p>
    <w:p w14:paraId="02E097CB" w14:textId="77777777" w:rsidR="00C83378" w:rsidRDefault="00C83378" w:rsidP="00C83378">
      <w:pPr>
        <w:spacing w:line="480" w:lineRule="exac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2401DFD" w14:textId="0D25EC22" w:rsidR="00C83378" w:rsidRPr="00693917" w:rsidRDefault="00C83378" w:rsidP="00C83378">
      <w:pPr>
        <w:spacing w:line="480" w:lineRule="exact"/>
        <w:rPr>
          <w:rFonts w:ascii="Times New Roman" w:hAnsi="Times New Roman" w:cs="Times New Roman"/>
          <w:b/>
          <w:bCs/>
          <w:sz w:val="24"/>
        </w:rPr>
      </w:pPr>
      <w:r w:rsidRPr="00693917"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anchor distT="0" distB="0" distL="114300" distR="114300" simplePos="0" relativeHeight="251660288" behindDoc="0" locked="0" layoutInCell="1" allowOverlap="1" wp14:anchorId="062DF7A0" wp14:editId="2C816A8D">
            <wp:simplePos x="0" y="0"/>
            <wp:positionH relativeFrom="column">
              <wp:posOffset>-3810</wp:posOffset>
            </wp:positionH>
            <wp:positionV relativeFrom="paragraph">
              <wp:posOffset>416287</wp:posOffset>
            </wp:positionV>
            <wp:extent cx="5283200" cy="4432300"/>
            <wp:effectExtent l="0" t="0" r="0" b="0"/>
            <wp:wrapTopAndBottom/>
            <wp:docPr id="1512163353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2163353" name="図 151216335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93917">
        <w:rPr>
          <w:rFonts w:ascii="Times New Roman" w:hAnsi="Times New Roman" w:cs="Times New Roman"/>
          <w:b/>
          <w:bCs/>
          <w:sz w:val="24"/>
        </w:rPr>
        <w:t>Supplementary Figure 1</w:t>
      </w:r>
      <w:r>
        <w:rPr>
          <w:rFonts w:ascii="Times New Roman" w:hAnsi="Times New Roman" w:cs="Times New Roman"/>
          <w:b/>
          <w:bCs/>
          <w:sz w:val="24"/>
        </w:rPr>
        <w:t>. F</w:t>
      </w:r>
      <w:r w:rsidRPr="00693917">
        <w:rPr>
          <w:rFonts w:ascii="Times New Roman" w:hAnsi="Times New Roman" w:cs="Times New Roman"/>
          <w:b/>
          <w:bCs/>
          <w:sz w:val="24"/>
        </w:rPr>
        <w:t>unnel plot for assessment of publication bias.</w:t>
      </w:r>
    </w:p>
    <w:p w14:paraId="20CB62EE" w14:textId="77777777" w:rsidR="00C83378" w:rsidRPr="000A6759" w:rsidRDefault="00C83378" w:rsidP="00C83378">
      <w:pPr>
        <w:spacing w:line="480" w:lineRule="exact"/>
        <w:rPr>
          <w:rFonts w:ascii="Times New Roman" w:hAnsi="Times New Roman" w:cs="Times New Roman"/>
          <w:sz w:val="24"/>
        </w:rPr>
      </w:pPr>
      <w:r w:rsidRPr="000A6759">
        <w:rPr>
          <w:rFonts w:ascii="Times New Roman" w:hAnsi="Times New Roman" w:cs="Times New Roman"/>
          <w:sz w:val="24"/>
        </w:rPr>
        <w:t xml:space="preserve">Funnel plot of log odds ratios versus standard errors for atrial fibrillation/atrial tachyarrhythmia recurrence comparing PVI plus LVA-targeted ablation with PVI alone. Each point represents an individual randomized controlled trial. </w:t>
      </w:r>
    </w:p>
    <w:p w14:paraId="359F0D38" w14:textId="77777777" w:rsidR="00C83378" w:rsidRDefault="00C83378" w:rsidP="00C83378">
      <w:pPr>
        <w:spacing w:line="480" w:lineRule="exact"/>
        <w:rPr>
          <w:rFonts w:ascii="Times New Roman" w:hAnsi="Times New Roman" w:cs="Times New Roman"/>
          <w:sz w:val="24"/>
        </w:rPr>
      </w:pPr>
      <w:r w:rsidRPr="000A6759">
        <w:rPr>
          <w:rFonts w:ascii="Times New Roman" w:hAnsi="Times New Roman" w:cs="Times New Roman"/>
          <w:sz w:val="24"/>
        </w:rPr>
        <w:t>PVI, pulmonary vein isolation; LVA, low-voltage area.</w:t>
      </w:r>
    </w:p>
    <w:p w14:paraId="079F5938" w14:textId="77777777" w:rsidR="00552036" w:rsidRDefault="00552036" w:rsidP="00C83378">
      <w:pPr>
        <w:spacing w:line="480" w:lineRule="exact"/>
        <w:rPr>
          <w:rFonts w:ascii="Times New Roman" w:hAnsi="Times New Roman" w:cs="Times New Roman"/>
          <w:b/>
          <w:bCs/>
          <w:noProof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br w:type="page"/>
      </w:r>
    </w:p>
    <w:p w14:paraId="31CADF22" w14:textId="55C803C4" w:rsidR="00C83378" w:rsidRDefault="00B25C9D" w:rsidP="00C83378">
      <w:pPr>
        <w:spacing w:line="480" w:lineRule="exac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anchor distT="0" distB="0" distL="114300" distR="114300" simplePos="0" relativeHeight="251661312" behindDoc="0" locked="0" layoutInCell="1" allowOverlap="1" wp14:anchorId="7DEFF898" wp14:editId="11075F23">
            <wp:simplePos x="0" y="0"/>
            <wp:positionH relativeFrom="column">
              <wp:posOffset>0</wp:posOffset>
            </wp:positionH>
            <wp:positionV relativeFrom="paragraph">
              <wp:posOffset>796127</wp:posOffset>
            </wp:positionV>
            <wp:extent cx="5400040" cy="5680075"/>
            <wp:effectExtent l="0" t="0" r="0" b="0"/>
            <wp:wrapTopAndBottom/>
            <wp:docPr id="35190279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902796" name="図 35190279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80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83378" w:rsidRPr="000A6759">
        <w:rPr>
          <w:rFonts w:ascii="Times New Roman" w:hAnsi="Times New Roman" w:cs="Times New Roman"/>
          <w:b/>
          <w:bCs/>
          <w:sz w:val="24"/>
        </w:rPr>
        <w:t>Supplementary figure 2. Leave-one-out sensitivity analyses of atrial fibrillation recurrence.</w:t>
      </w:r>
    </w:p>
    <w:p w14:paraId="1D1F8E4C" w14:textId="43B7A56D" w:rsidR="00552036" w:rsidRPr="00B25C9D" w:rsidRDefault="00552036" w:rsidP="00C83378">
      <w:pPr>
        <w:spacing w:line="480" w:lineRule="exact"/>
        <w:rPr>
          <w:rFonts w:ascii="Times New Roman" w:hAnsi="Times New Roman" w:cs="Times New Roman"/>
          <w:b/>
          <w:bCs/>
          <w:sz w:val="24"/>
        </w:rPr>
      </w:pPr>
    </w:p>
    <w:p w14:paraId="4EDEE142" w14:textId="7DF25C33" w:rsidR="00C83378" w:rsidRDefault="00C83378" w:rsidP="00C83378">
      <w:pPr>
        <w:spacing w:line="480" w:lineRule="exact"/>
        <w:rPr>
          <w:rFonts w:ascii="Times New Roman" w:hAnsi="Times New Roman" w:cs="Times New Roman" w:hint="eastAsia"/>
          <w:sz w:val="24"/>
        </w:rPr>
      </w:pPr>
      <w:r w:rsidRPr="000A6759">
        <w:rPr>
          <w:rFonts w:ascii="Times New Roman" w:hAnsi="Times New Roman" w:cs="Times New Roman"/>
          <w:sz w:val="24"/>
        </w:rPr>
        <w:t>Forest plots showing sensitivity analyses in which each included randomized controlled trial was sequentially excluded to assess the robustness of the pooled effect of PVI plus LVA-targeted ablation versus PVI alone on atrial fibrillation/atrial tachyarrhythmia recurrence. Panels A–F present analyses excluding (A) STABLE-SR II</w:t>
      </w:r>
      <w:r>
        <w:rPr>
          <w:rFonts w:ascii="Times New Roman" w:hAnsi="Times New Roman" w:cs="Times New Roman"/>
          <w:sz w:val="24"/>
        </w:rPr>
        <w:t>,</w:t>
      </w:r>
      <w:r w:rsidRPr="000A6759">
        <w:rPr>
          <w:rFonts w:ascii="Times New Roman" w:hAnsi="Times New Roman" w:cs="Times New Roman"/>
          <w:sz w:val="24"/>
        </w:rPr>
        <w:t xml:space="preserve"> (B</w:t>
      </w:r>
      <w:r>
        <w:rPr>
          <w:rFonts w:ascii="Times New Roman" w:hAnsi="Times New Roman" w:cs="Times New Roman"/>
          <w:sz w:val="24"/>
        </w:rPr>
        <w:t>)</w:t>
      </w:r>
      <w:r w:rsidRPr="000A6759">
        <w:rPr>
          <w:rFonts w:ascii="Times New Roman" w:hAnsi="Times New Roman" w:cs="Times New Roman"/>
          <w:sz w:val="24"/>
        </w:rPr>
        <w:t xml:space="preserve"> SCAR-AF, (C)</w:t>
      </w:r>
      <w:r>
        <w:rPr>
          <w:rFonts w:ascii="Times New Roman" w:hAnsi="Times New Roman" w:cs="Times New Roman"/>
          <w:sz w:val="24"/>
        </w:rPr>
        <w:t xml:space="preserve"> </w:t>
      </w:r>
      <w:r w:rsidRPr="000A6759">
        <w:rPr>
          <w:rFonts w:ascii="Times New Roman" w:hAnsi="Times New Roman" w:cs="Times New Roman"/>
          <w:sz w:val="24"/>
        </w:rPr>
        <w:t>VOLCANO, (</w:t>
      </w:r>
      <w:r>
        <w:rPr>
          <w:rFonts w:ascii="Times New Roman" w:hAnsi="Times New Roman" w:cs="Times New Roman"/>
          <w:sz w:val="24"/>
        </w:rPr>
        <w:t>D</w:t>
      </w:r>
      <w:r w:rsidRPr="000A6759">
        <w:rPr>
          <w:rFonts w:ascii="Times New Roman" w:hAnsi="Times New Roman" w:cs="Times New Roman"/>
          <w:sz w:val="24"/>
        </w:rPr>
        <w:t>) SUPPRESS-AF, (</w:t>
      </w:r>
      <w:r>
        <w:rPr>
          <w:rFonts w:ascii="Times New Roman" w:hAnsi="Times New Roman" w:cs="Times New Roman"/>
          <w:sz w:val="24"/>
        </w:rPr>
        <w:t>E</w:t>
      </w:r>
      <w:r w:rsidRPr="000A6759">
        <w:rPr>
          <w:rFonts w:ascii="Times New Roman" w:hAnsi="Times New Roman" w:cs="Times New Roman"/>
          <w:sz w:val="24"/>
        </w:rPr>
        <w:t xml:space="preserve">) STABLE-SR III, and (F) ERASE-AF, </w:t>
      </w:r>
      <w:r w:rsidRPr="000A6759">
        <w:rPr>
          <w:rFonts w:ascii="Times New Roman" w:hAnsi="Times New Roman" w:cs="Times New Roman"/>
          <w:sz w:val="24"/>
        </w:rPr>
        <w:lastRenderedPageBreak/>
        <w:t>respectively. Pooled odds ratios (ORs) with 95% confidence intervals (CIs) were calculated using a random-effects Mantel–Haenszel model with Hartung–Knapp–</w:t>
      </w:r>
      <w:proofErr w:type="spellStart"/>
      <w:r w:rsidRPr="000A6759">
        <w:rPr>
          <w:rFonts w:ascii="Times New Roman" w:hAnsi="Times New Roman" w:cs="Times New Roman"/>
          <w:sz w:val="24"/>
        </w:rPr>
        <w:t>Sidik</w:t>
      </w:r>
      <w:proofErr w:type="spellEnd"/>
      <w:r w:rsidRPr="000A6759">
        <w:rPr>
          <w:rFonts w:ascii="Times New Roman" w:hAnsi="Times New Roman" w:cs="Times New Roman"/>
          <w:sz w:val="24"/>
        </w:rPr>
        <w:t>–Jonkman adjustment. Overall estimates remained directionally consistent across analyses, although statistical significance varied depending on the excluded study.</w:t>
      </w:r>
    </w:p>
    <w:p w14:paraId="57748CDF" w14:textId="77777777" w:rsidR="00C83378" w:rsidRDefault="00C83378" w:rsidP="00C83378">
      <w:pPr>
        <w:spacing w:line="480" w:lineRule="exact"/>
        <w:rPr>
          <w:rFonts w:ascii="Times New Roman" w:hAnsi="Times New Roman" w:cs="Times New Roman"/>
          <w:sz w:val="24"/>
        </w:rPr>
      </w:pPr>
      <w:r w:rsidRPr="000A6759">
        <w:rPr>
          <w:rFonts w:ascii="Times New Roman" w:hAnsi="Times New Roman" w:cs="Times New Roman"/>
          <w:sz w:val="24"/>
        </w:rPr>
        <w:t>PVI, pulmonary vein isolation; LVA, low-voltage area.</w:t>
      </w:r>
    </w:p>
    <w:p w14:paraId="2D4D366E" w14:textId="77777777" w:rsidR="00C83378" w:rsidRPr="000A6759" w:rsidRDefault="00C83378" w:rsidP="00C83378">
      <w:pPr>
        <w:spacing w:line="480" w:lineRule="exact"/>
        <w:rPr>
          <w:rFonts w:ascii="Times New Roman" w:hAnsi="Times New Roman" w:cs="Times New Roman"/>
          <w:sz w:val="24"/>
        </w:rPr>
      </w:pPr>
    </w:p>
    <w:p w14:paraId="755A75BF" w14:textId="7FCFC560" w:rsidR="00CF2161" w:rsidRDefault="00CF2161">
      <w:r>
        <w:br w:type="page"/>
      </w:r>
    </w:p>
    <w:p w14:paraId="565FCF05" w14:textId="041E20F8" w:rsidR="00CF2161" w:rsidRDefault="00CF2161">
      <w:pPr>
        <w:sectPr w:rsidR="00CF2161">
          <w:footerReference w:type="even" r:id="rId8"/>
          <w:footerReference w:type="default" r:id="rId9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B2E6D2A" w14:textId="378CB67A" w:rsidR="00CF2161" w:rsidRPr="001D49E5" w:rsidRDefault="00CF2161">
      <w:pPr>
        <w:rPr>
          <w:rFonts w:ascii="Times New Roman" w:hAnsi="Times New Roman" w:cs="Times New Roman"/>
          <w:b/>
          <w:bCs/>
          <w:sz w:val="24"/>
        </w:rPr>
      </w:pPr>
      <w:r w:rsidRPr="001D49E5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. </w:t>
      </w:r>
      <w:r w:rsidR="00646948" w:rsidRPr="001D49E5">
        <w:rPr>
          <w:rFonts w:ascii="Times New Roman" w:hAnsi="Times New Roman" w:cs="Times New Roman"/>
          <w:b/>
          <w:bCs/>
          <w:sz w:val="24"/>
        </w:rPr>
        <w:t>Major procedure-related c</w:t>
      </w:r>
      <w:r w:rsidRPr="001D49E5">
        <w:rPr>
          <w:rFonts w:ascii="Times New Roman" w:hAnsi="Times New Roman" w:cs="Times New Roman"/>
          <w:b/>
          <w:bCs/>
          <w:sz w:val="24"/>
        </w:rPr>
        <w:t>omplications</w:t>
      </w:r>
    </w:p>
    <w:tbl>
      <w:tblPr>
        <w:tblStyle w:val="aa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081"/>
        <w:gridCol w:w="905"/>
        <w:gridCol w:w="1082"/>
        <w:gridCol w:w="924"/>
        <w:gridCol w:w="988"/>
        <w:gridCol w:w="987"/>
        <w:gridCol w:w="970"/>
        <w:gridCol w:w="861"/>
        <w:gridCol w:w="992"/>
        <w:gridCol w:w="992"/>
        <w:gridCol w:w="993"/>
        <w:gridCol w:w="850"/>
      </w:tblGrid>
      <w:tr w:rsidR="00CF2161" w:rsidRPr="001D49E5" w14:paraId="09B1B813" w14:textId="77777777" w:rsidTr="001D49E5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4DCF4443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7A9209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SUPPRESS-AF</w:t>
            </w:r>
          </w:p>
        </w:tc>
        <w:tc>
          <w:tcPr>
            <w:tcW w:w="20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4138FD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ERASE-AF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3413F5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STABLE-SR-II</w:t>
            </w:r>
          </w:p>
        </w:tc>
        <w:tc>
          <w:tcPr>
            <w:tcW w:w="18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EE73DF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SCAR-AF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E011FF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VOLCANO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1F3144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STABLE-SR-III</w:t>
            </w:r>
          </w:p>
        </w:tc>
      </w:tr>
      <w:tr w:rsidR="00CF2161" w:rsidRPr="001D49E5" w14:paraId="1C2CA7DC" w14:textId="77777777" w:rsidTr="001D49E5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1EF777D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5AC7ADEE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LVA ablation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39687428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PVI alon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773CF433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LVA ablation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78714847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PVI alon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CEEC075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LVA ablatio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5E5A1B4C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PVI alon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41D627CC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LVA ablation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4FC19A3F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PVI alo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473442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LVA abl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ACABDB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PVI alo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249CF46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LVA abl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4A15452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PVI alone</w:t>
            </w:r>
          </w:p>
        </w:tc>
      </w:tr>
      <w:tr w:rsidR="00CF2161" w:rsidRPr="001D49E5" w14:paraId="37EF3083" w14:textId="77777777" w:rsidTr="001D49E5">
        <w:tc>
          <w:tcPr>
            <w:tcW w:w="1558" w:type="dxa"/>
            <w:tcBorders>
              <w:top w:val="single" w:sz="4" w:space="0" w:color="auto"/>
            </w:tcBorders>
          </w:tcPr>
          <w:p w14:paraId="783053C6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Patients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710ABD40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440B36DD" w14:textId="294159F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17</w:t>
            </w:r>
            <w:r w:rsidRPr="001D49E5">
              <w:rPr>
                <w:rFonts w:ascii="Times New Roman" w:hAnsi="Times New Roman" w:cs="Times New Roman"/>
                <w:szCs w:val="21"/>
              </w:rPr>
              <w:t>2*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7D448470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161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4899B9D1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4C7A6DCD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FD33A60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57333BE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1F94C2B6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FE8CEC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70F42E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0545643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7E221B" w14:textId="77777777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219</w:t>
            </w:r>
          </w:p>
        </w:tc>
      </w:tr>
      <w:tr w:rsidR="00CF2161" w:rsidRPr="001D49E5" w14:paraId="15AABB8F" w14:textId="77777777" w:rsidTr="001D49E5">
        <w:tc>
          <w:tcPr>
            <w:tcW w:w="1558" w:type="dxa"/>
          </w:tcPr>
          <w:p w14:paraId="6E24EF19" w14:textId="6BD24A4E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Tamponade</w:t>
            </w:r>
            <w:r w:rsidR="00874A57" w:rsidRPr="001D49E5">
              <w:rPr>
                <w:rFonts w:ascii="Times New Roman" w:hAnsi="Times New Roman" w:cs="Times New Roman"/>
                <w:szCs w:val="21"/>
              </w:rPr>
              <w:t>/ effusion</w:t>
            </w:r>
            <w:r w:rsidRPr="001D49E5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081" w:type="dxa"/>
          </w:tcPr>
          <w:p w14:paraId="19F5864C" w14:textId="3215E6BC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905" w:type="dxa"/>
          </w:tcPr>
          <w:p w14:paraId="7B2DE0F5" w14:textId="353A348E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1 (0.6)</w:t>
            </w:r>
          </w:p>
        </w:tc>
        <w:tc>
          <w:tcPr>
            <w:tcW w:w="1082" w:type="dxa"/>
          </w:tcPr>
          <w:p w14:paraId="2A1BFE8E" w14:textId="055A0A6D" w:rsidR="00CF2161" w:rsidRPr="001D49E5" w:rsidRDefault="00AC0D1E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2 (1.2)</w:t>
            </w:r>
          </w:p>
        </w:tc>
        <w:tc>
          <w:tcPr>
            <w:tcW w:w="924" w:type="dxa"/>
          </w:tcPr>
          <w:p w14:paraId="0F01687A" w14:textId="2737FA39" w:rsidR="00CF2161" w:rsidRPr="001D49E5" w:rsidRDefault="00AC0D1E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988" w:type="dxa"/>
          </w:tcPr>
          <w:p w14:paraId="4411D076" w14:textId="23968C8D" w:rsidR="00CF2161" w:rsidRPr="001D49E5" w:rsidRDefault="00874A57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987" w:type="dxa"/>
          </w:tcPr>
          <w:p w14:paraId="7A7704EC" w14:textId="62D67D09" w:rsidR="00CF2161" w:rsidRPr="001D49E5" w:rsidRDefault="00646948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1 (0.7)</w:t>
            </w:r>
          </w:p>
        </w:tc>
        <w:tc>
          <w:tcPr>
            <w:tcW w:w="970" w:type="dxa"/>
          </w:tcPr>
          <w:p w14:paraId="4304CB91" w14:textId="61FEF95C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3</w:t>
            </w:r>
            <w:r w:rsidR="00646948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413E5">
              <w:rPr>
                <w:rFonts w:ascii="Times New Roman" w:hAnsi="Times New Roman" w:cs="Times New Roman"/>
                <w:szCs w:val="21"/>
              </w:rPr>
              <w:t>3.9</w:t>
            </w:r>
            <w:r w:rsidR="00646948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1" w:type="dxa"/>
          </w:tcPr>
          <w:p w14:paraId="2A0260DB" w14:textId="703322FE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2</w:t>
            </w:r>
            <w:r w:rsidR="00646948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413E5">
              <w:rPr>
                <w:rFonts w:ascii="Times New Roman" w:hAnsi="Times New Roman" w:cs="Times New Roman"/>
                <w:szCs w:val="21"/>
              </w:rPr>
              <w:t>2.6</w:t>
            </w:r>
            <w:r w:rsidR="00646948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384A699B" w14:textId="0399C02B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992" w:type="dxa"/>
          </w:tcPr>
          <w:p w14:paraId="19C2340E" w14:textId="00C49847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993" w:type="dxa"/>
          </w:tcPr>
          <w:p w14:paraId="4A53C145" w14:textId="3F59BC78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850" w:type="dxa"/>
          </w:tcPr>
          <w:p w14:paraId="0A2A5926" w14:textId="59FADA7A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 (0)</w:t>
            </w:r>
          </w:p>
        </w:tc>
      </w:tr>
      <w:tr w:rsidR="00CF2161" w:rsidRPr="001D49E5" w14:paraId="6664978D" w14:textId="77777777" w:rsidTr="001D49E5">
        <w:tc>
          <w:tcPr>
            <w:tcW w:w="1558" w:type="dxa"/>
          </w:tcPr>
          <w:p w14:paraId="51EA0BA1" w14:textId="50244635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Stroke/systemic embolism</w:t>
            </w:r>
            <w:r w:rsidRPr="001D49E5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081" w:type="dxa"/>
          </w:tcPr>
          <w:p w14:paraId="1ACCFF8D" w14:textId="17075C4C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Pr="001D49E5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905" w:type="dxa"/>
          </w:tcPr>
          <w:p w14:paraId="45747274" w14:textId="345598D5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1</w:t>
            </w:r>
            <w:r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.6</w:t>
            </w:r>
            <w:r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2" w:type="dxa"/>
          </w:tcPr>
          <w:p w14:paraId="1F57A8C1" w14:textId="0D4810C3" w:rsidR="00CF2161" w:rsidRPr="001D49E5" w:rsidRDefault="00AC0D1E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924" w:type="dxa"/>
          </w:tcPr>
          <w:p w14:paraId="00F1BB13" w14:textId="1DC67662" w:rsidR="00CF2161" w:rsidRPr="001D49E5" w:rsidRDefault="00AC0D1E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8" w:type="dxa"/>
          </w:tcPr>
          <w:p w14:paraId="54A27BE7" w14:textId="6D5EE5DB" w:rsidR="00CF2161" w:rsidRPr="001D49E5" w:rsidRDefault="00646948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1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.7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7" w:type="dxa"/>
          </w:tcPr>
          <w:p w14:paraId="78782901" w14:textId="7E4955E0" w:rsidR="00CF2161" w:rsidRPr="001D49E5" w:rsidRDefault="00646948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0" w:type="dxa"/>
          </w:tcPr>
          <w:p w14:paraId="34C9F9BC" w14:textId="684E7932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1" w:type="dxa"/>
          </w:tcPr>
          <w:p w14:paraId="437E6A34" w14:textId="028F826F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63BD1C9D" w14:textId="46FD955A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992" w:type="dxa"/>
          </w:tcPr>
          <w:p w14:paraId="68FF9710" w14:textId="106FBC02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</w:tcPr>
          <w:p w14:paraId="30532D76" w14:textId="19C89461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14:paraId="0203C9E2" w14:textId="7A14508D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F2161" w:rsidRPr="001D49E5" w14:paraId="316CEFFD" w14:textId="77777777" w:rsidTr="001D49E5">
        <w:tc>
          <w:tcPr>
            <w:tcW w:w="1558" w:type="dxa"/>
          </w:tcPr>
          <w:p w14:paraId="3C16DBC2" w14:textId="789ED332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Esophageal fistula</w:t>
            </w:r>
            <w:r w:rsidRPr="001D49E5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081" w:type="dxa"/>
          </w:tcPr>
          <w:p w14:paraId="53F982A8" w14:textId="259946A3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1 (0</w:t>
            </w:r>
            <w:r w:rsidRPr="001D49E5">
              <w:rPr>
                <w:rFonts w:ascii="Times New Roman" w:hAnsi="Times New Roman" w:cs="Times New Roman"/>
                <w:szCs w:val="21"/>
              </w:rPr>
              <w:t>.6</w:t>
            </w:r>
            <w:r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5" w:type="dxa"/>
          </w:tcPr>
          <w:p w14:paraId="2616576D" w14:textId="1FDB984B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Pr="001D49E5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1082" w:type="dxa"/>
          </w:tcPr>
          <w:p w14:paraId="4224B5C2" w14:textId="49C476FC" w:rsidR="00CF2161" w:rsidRPr="001D49E5" w:rsidRDefault="00AC0D1E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4" w:type="dxa"/>
          </w:tcPr>
          <w:p w14:paraId="155DA00E" w14:textId="62185952" w:rsidR="00CF2161" w:rsidRPr="001D49E5" w:rsidRDefault="00646948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988" w:type="dxa"/>
          </w:tcPr>
          <w:p w14:paraId="43D204FD" w14:textId="5B2792DA" w:rsidR="00CF2161" w:rsidRPr="001D49E5" w:rsidRDefault="00646948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987" w:type="dxa"/>
          </w:tcPr>
          <w:p w14:paraId="6B1637D2" w14:textId="74B21F18" w:rsidR="00CF2161" w:rsidRPr="001D49E5" w:rsidRDefault="00646948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0" w:type="dxa"/>
          </w:tcPr>
          <w:p w14:paraId="4E68724B" w14:textId="2B021DDC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861" w:type="dxa"/>
          </w:tcPr>
          <w:p w14:paraId="17F57C98" w14:textId="2F7E1082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992" w:type="dxa"/>
          </w:tcPr>
          <w:p w14:paraId="3FB9826D" w14:textId="0107D48C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992" w:type="dxa"/>
          </w:tcPr>
          <w:p w14:paraId="4ACD53B5" w14:textId="547FF82B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993" w:type="dxa"/>
          </w:tcPr>
          <w:p w14:paraId="421124DD" w14:textId="7EEE0695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850" w:type="dxa"/>
          </w:tcPr>
          <w:p w14:paraId="26C01185" w14:textId="7E36E187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F2161" w:rsidRPr="001D49E5" w14:paraId="2E0C8E1C" w14:textId="77777777" w:rsidTr="001D49E5">
        <w:tc>
          <w:tcPr>
            <w:tcW w:w="1558" w:type="dxa"/>
          </w:tcPr>
          <w:p w14:paraId="1FBAB03E" w14:textId="38828F23" w:rsidR="00CF2161" w:rsidRPr="001D49E5" w:rsidRDefault="00AC0D1E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Death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081" w:type="dxa"/>
          </w:tcPr>
          <w:p w14:paraId="5807FC62" w14:textId="33E90E5E" w:rsidR="00CF2161" w:rsidRPr="001D49E5" w:rsidRDefault="00AC0D1E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5" w:type="dxa"/>
          </w:tcPr>
          <w:p w14:paraId="456A2ED7" w14:textId="7985F341" w:rsidR="00CF2161" w:rsidRPr="001D49E5" w:rsidRDefault="00AC0D1E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2" w:type="dxa"/>
          </w:tcPr>
          <w:p w14:paraId="1593D5E2" w14:textId="6157D41B" w:rsidR="00CF2161" w:rsidRPr="001D49E5" w:rsidRDefault="00646948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4" w:type="dxa"/>
          </w:tcPr>
          <w:p w14:paraId="63810888" w14:textId="5AB86B83" w:rsidR="00CF2161" w:rsidRPr="001D49E5" w:rsidRDefault="00646948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8" w:type="dxa"/>
          </w:tcPr>
          <w:p w14:paraId="6831238B" w14:textId="1DDAA48E" w:rsidR="00CF2161" w:rsidRPr="001D49E5" w:rsidRDefault="00646948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87" w:type="dxa"/>
          </w:tcPr>
          <w:p w14:paraId="402D790B" w14:textId="3F83CA8C" w:rsidR="00CF2161" w:rsidRPr="001D49E5" w:rsidRDefault="00646948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0" w:type="dxa"/>
          </w:tcPr>
          <w:p w14:paraId="2B8963E7" w14:textId="60C9D5E9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1" w:type="dxa"/>
          </w:tcPr>
          <w:p w14:paraId="50CA64A4" w14:textId="135E4A45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7F83CB9B" w14:textId="1A598BE3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 (</w:t>
            </w:r>
            <w:r w:rsidR="00C344BF" w:rsidRPr="001D49E5">
              <w:rPr>
                <w:rFonts w:ascii="Times New Roman" w:hAnsi="Times New Roman" w:cs="Times New Roman"/>
                <w:szCs w:val="21"/>
              </w:rPr>
              <w:t>0</w:t>
            </w:r>
            <w:r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7E26E5F3" w14:textId="7ED22702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993" w:type="dxa"/>
          </w:tcPr>
          <w:p w14:paraId="3550AA04" w14:textId="44C9B98A" w:rsidR="00CF2161" w:rsidRPr="001D49E5" w:rsidRDefault="00CF2161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850" w:type="dxa"/>
          </w:tcPr>
          <w:p w14:paraId="72973657" w14:textId="555AF240" w:rsidR="00CF2161" w:rsidRPr="001D49E5" w:rsidRDefault="00C344BF" w:rsidP="00FC4F6B">
            <w:pPr>
              <w:rPr>
                <w:rFonts w:ascii="Times New Roman" w:hAnsi="Times New Roman" w:cs="Times New Roman"/>
                <w:szCs w:val="21"/>
              </w:rPr>
            </w:pP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1D49E5">
              <w:rPr>
                <w:rFonts w:ascii="Times New Roman" w:hAnsi="Times New Roman" w:cs="Times New Roman"/>
                <w:szCs w:val="21"/>
              </w:rPr>
              <w:t>0</w:t>
            </w:r>
            <w:r w:rsidR="00CF2161" w:rsidRPr="001D49E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2C477E91" w14:textId="5D81AA67" w:rsidR="00CF2161" w:rsidRPr="001D49E5" w:rsidRDefault="00CF2161">
      <w:pPr>
        <w:rPr>
          <w:rFonts w:ascii="Times New Roman" w:hAnsi="Times New Roman" w:cs="Times New Roman"/>
          <w:sz w:val="24"/>
          <w:szCs w:val="32"/>
        </w:rPr>
      </w:pPr>
      <w:r w:rsidRPr="001D49E5">
        <w:rPr>
          <w:rFonts w:ascii="Times New Roman" w:hAnsi="Times New Roman" w:cs="Times New Roman"/>
          <w:sz w:val="24"/>
          <w:szCs w:val="32"/>
        </w:rPr>
        <w:t>*</w:t>
      </w:r>
      <w:r w:rsidRPr="001D49E5">
        <w:rPr>
          <w:rFonts w:ascii="Times New Roman" w:hAnsi="Times New Roman" w:cs="Times New Roman"/>
          <w:sz w:val="24"/>
          <w:szCs w:val="32"/>
        </w:rPr>
        <w:t>In SUPPRESS-AF, the safety analysis set included 172 patients in the PVI-alone group</w:t>
      </w:r>
      <w:r w:rsidRPr="001D49E5">
        <w:rPr>
          <w:rFonts w:ascii="Times New Roman" w:hAnsi="Times New Roman" w:cs="Times New Roman"/>
          <w:sz w:val="24"/>
          <w:szCs w:val="32"/>
        </w:rPr>
        <w:t xml:space="preserve">. </w:t>
      </w:r>
    </w:p>
    <w:p w14:paraId="42AE3A6A" w14:textId="3856E27D" w:rsidR="001D49E5" w:rsidRPr="001D49E5" w:rsidRDefault="001D49E5">
      <w:pPr>
        <w:rPr>
          <w:rFonts w:ascii="Times New Roman" w:hAnsi="Times New Roman" w:cs="Times New Roman"/>
          <w:sz w:val="24"/>
          <w:szCs w:val="32"/>
        </w:rPr>
      </w:pPr>
      <w:r w:rsidRPr="001D49E5">
        <w:rPr>
          <w:rFonts w:ascii="Times New Roman" w:hAnsi="Times New Roman" w:cs="Times New Roman"/>
          <w:sz w:val="24"/>
          <w:szCs w:val="32"/>
        </w:rPr>
        <w:t>LVA, low-voltage area; PVI, pulmonary vein isolation.</w:t>
      </w:r>
    </w:p>
    <w:sectPr w:rsidR="001D49E5" w:rsidRPr="001D49E5" w:rsidSect="00CF2161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BB2DE" w14:textId="77777777" w:rsidR="007010BE" w:rsidRDefault="007010BE" w:rsidP="00C55EF5">
      <w:r>
        <w:separator/>
      </w:r>
    </w:p>
  </w:endnote>
  <w:endnote w:type="continuationSeparator" w:id="0">
    <w:p w14:paraId="2E034BD8" w14:textId="77777777" w:rsidR="007010BE" w:rsidRDefault="007010BE" w:rsidP="00C55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"/>
      </w:rPr>
      <w:id w:val="-413853092"/>
      <w:docPartObj>
        <w:docPartGallery w:val="Page Numbers (Bottom of Page)"/>
        <w:docPartUnique/>
      </w:docPartObj>
    </w:sdtPr>
    <w:sdtContent>
      <w:p w14:paraId="1A59D1A5" w14:textId="77DD4833" w:rsidR="00C55EF5" w:rsidRDefault="00C55EF5" w:rsidP="00323BD6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</w:rPr>
          <w:fldChar w:fldCharType="end"/>
        </w:r>
      </w:p>
    </w:sdtContent>
  </w:sdt>
  <w:p w14:paraId="134787A8" w14:textId="77777777" w:rsidR="00C55EF5" w:rsidRDefault="00C55EF5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"/>
      </w:rPr>
      <w:id w:val="-91322541"/>
      <w:docPartObj>
        <w:docPartGallery w:val="Page Numbers (Bottom of Page)"/>
        <w:docPartUnique/>
      </w:docPartObj>
    </w:sdtPr>
    <w:sdtContent>
      <w:p w14:paraId="3F6295CA" w14:textId="697BEDDC" w:rsidR="00C55EF5" w:rsidRDefault="00C55EF5" w:rsidP="00323BD6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5</w:t>
        </w:r>
        <w:r>
          <w:rPr>
            <w:rStyle w:val="af"/>
          </w:rPr>
          <w:fldChar w:fldCharType="end"/>
        </w:r>
      </w:p>
    </w:sdtContent>
  </w:sdt>
  <w:p w14:paraId="4192106D" w14:textId="77777777" w:rsidR="00C55EF5" w:rsidRDefault="00C55EF5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FDC8B3" w14:textId="77777777" w:rsidR="007010BE" w:rsidRDefault="007010BE" w:rsidP="00C55EF5">
      <w:r>
        <w:separator/>
      </w:r>
    </w:p>
  </w:footnote>
  <w:footnote w:type="continuationSeparator" w:id="0">
    <w:p w14:paraId="1EC8825B" w14:textId="77777777" w:rsidR="007010BE" w:rsidRDefault="007010BE" w:rsidP="00C55E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378"/>
    <w:rsid w:val="000C6512"/>
    <w:rsid w:val="000E5E7C"/>
    <w:rsid w:val="00135146"/>
    <w:rsid w:val="001B4EB7"/>
    <w:rsid w:val="001D49E5"/>
    <w:rsid w:val="002E4E60"/>
    <w:rsid w:val="002F6778"/>
    <w:rsid w:val="00334FD9"/>
    <w:rsid w:val="004132C2"/>
    <w:rsid w:val="004C0FCC"/>
    <w:rsid w:val="004F362B"/>
    <w:rsid w:val="00524DBE"/>
    <w:rsid w:val="00552036"/>
    <w:rsid w:val="00561B26"/>
    <w:rsid w:val="0056295B"/>
    <w:rsid w:val="005653C8"/>
    <w:rsid w:val="005D0712"/>
    <w:rsid w:val="00605789"/>
    <w:rsid w:val="00615C11"/>
    <w:rsid w:val="00646948"/>
    <w:rsid w:val="006936A3"/>
    <w:rsid w:val="006D11C2"/>
    <w:rsid w:val="006D3B60"/>
    <w:rsid w:val="006D4965"/>
    <w:rsid w:val="006E449A"/>
    <w:rsid w:val="007010BE"/>
    <w:rsid w:val="00874A57"/>
    <w:rsid w:val="00917D34"/>
    <w:rsid w:val="009346F5"/>
    <w:rsid w:val="0097736A"/>
    <w:rsid w:val="00987EFF"/>
    <w:rsid w:val="009D55B1"/>
    <w:rsid w:val="009D594C"/>
    <w:rsid w:val="00A14FAE"/>
    <w:rsid w:val="00A651B0"/>
    <w:rsid w:val="00A8542F"/>
    <w:rsid w:val="00AC0D1E"/>
    <w:rsid w:val="00B242D2"/>
    <w:rsid w:val="00B25C9D"/>
    <w:rsid w:val="00B30341"/>
    <w:rsid w:val="00B413E5"/>
    <w:rsid w:val="00B80EEA"/>
    <w:rsid w:val="00C25FD3"/>
    <w:rsid w:val="00C344BF"/>
    <w:rsid w:val="00C55EF5"/>
    <w:rsid w:val="00C83378"/>
    <w:rsid w:val="00CF2161"/>
    <w:rsid w:val="00D23D8F"/>
    <w:rsid w:val="00DB383A"/>
    <w:rsid w:val="00DF194F"/>
    <w:rsid w:val="00E7625F"/>
    <w:rsid w:val="00EE6025"/>
    <w:rsid w:val="00F057C7"/>
    <w:rsid w:val="00F327F0"/>
    <w:rsid w:val="00FC2994"/>
    <w:rsid w:val="00FE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027772"/>
  <w15:chartTrackingRefBased/>
  <w15:docId w15:val="{F54AF518-1825-7949-A2D3-AAA462081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3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337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3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33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337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337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337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337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337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337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8337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8337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8337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833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833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833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833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8337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8337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833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83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33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833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33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833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337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8337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83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8337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8337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F21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C55EF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55EF5"/>
  </w:style>
  <w:style w:type="paragraph" w:styleId="ad">
    <w:name w:val="footer"/>
    <w:basedOn w:val="a"/>
    <w:link w:val="ae"/>
    <w:uiPriority w:val="99"/>
    <w:unhideWhenUsed/>
    <w:rsid w:val="00C55EF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55EF5"/>
  </w:style>
  <w:style w:type="character" w:styleId="af">
    <w:name w:val="page number"/>
    <w:basedOn w:val="a0"/>
    <w:uiPriority w:val="99"/>
    <w:semiHidden/>
    <w:unhideWhenUsed/>
    <w:rsid w:val="00C55E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須永　晃弘</dc:creator>
  <cp:keywords/>
  <dc:description/>
  <cp:lastModifiedBy>Akihiro Sunaga</cp:lastModifiedBy>
  <cp:revision>6</cp:revision>
  <dcterms:created xsi:type="dcterms:W3CDTF">2026-06-15T05:23:00Z</dcterms:created>
  <dcterms:modified xsi:type="dcterms:W3CDTF">2026-06-17T01:49:00Z</dcterms:modified>
</cp:coreProperties>
</file>